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62A62" w14:textId="01E12CA3" w:rsidR="005C6240" w:rsidRPr="005C6240" w:rsidRDefault="00447933" w:rsidP="005C6240">
      <w:pPr>
        <w:rPr>
          <w:rFonts w:cs="Times New Roman"/>
          <w:b/>
          <w:bCs/>
        </w:rPr>
      </w:pPr>
      <w:r>
        <w:rPr>
          <w:rFonts w:cs="Times New Roman"/>
          <w:b/>
          <w:bCs/>
          <w:i/>
          <w:iCs/>
        </w:rPr>
        <w:t xml:space="preserve">Supplementary </w:t>
      </w:r>
      <w:r w:rsidR="005C6240" w:rsidRPr="00222863">
        <w:rPr>
          <w:rFonts w:cs="Times New Roman"/>
          <w:b/>
          <w:bCs/>
          <w:i/>
          <w:iCs/>
        </w:rPr>
        <w:t>Table 3</w:t>
      </w:r>
      <w:r w:rsidR="005C6240" w:rsidRPr="005C6240">
        <w:rPr>
          <w:rFonts w:cs="Times New Roman"/>
          <w:b/>
          <w:bCs/>
        </w:rPr>
        <w:t>.</w:t>
      </w:r>
      <w:r w:rsidR="005C6240" w:rsidRPr="005C6240">
        <w:rPr>
          <w:rFonts w:cs="Times New Roman"/>
        </w:rPr>
        <w:t xml:space="preserve"> HLA-DQB1 allele frequencies in SLE patients and healthy individua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2"/>
        <w:gridCol w:w="266"/>
        <w:gridCol w:w="1012"/>
        <w:gridCol w:w="859"/>
        <w:gridCol w:w="293"/>
        <w:gridCol w:w="978"/>
        <w:gridCol w:w="1338"/>
        <w:gridCol w:w="266"/>
        <w:gridCol w:w="859"/>
        <w:gridCol w:w="859"/>
        <w:gridCol w:w="1125"/>
        <w:gridCol w:w="1123"/>
      </w:tblGrid>
      <w:tr w:rsidR="005C6240" w:rsidRPr="005C6240" w14:paraId="194B2CCB" w14:textId="77777777" w:rsidTr="00340858">
        <w:trPr>
          <w:trHeight w:val="285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4B87B" w14:textId="77777777" w:rsidR="005C6240" w:rsidRPr="003D1432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14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LA-DQB1 alleles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07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0F4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LE 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398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49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althy individuals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294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79CF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0EE2A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05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192FC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5%IC</w:t>
            </w:r>
          </w:p>
        </w:tc>
      </w:tr>
      <w:tr w:rsidR="005C6240" w:rsidRPr="005C6240" w14:paraId="55585377" w14:textId="77777777" w:rsidTr="00340858">
        <w:trPr>
          <w:trHeight w:val="285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21FC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138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081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=143 (286 alleles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8FC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C0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=234 (468 alleles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0CA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880F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962B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C1903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5C6240" w:rsidRPr="005C6240" w14:paraId="05D56034" w14:textId="77777777" w:rsidTr="00340858">
        <w:trPr>
          <w:trHeight w:val="82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6F21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51D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A9E1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0A5C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F58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CDA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41D8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8C8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1FCD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ECB1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1B6F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5C6240" w:rsidRPr="005C6240" w14:paraId="69715413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540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3:0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5FA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5C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77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09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28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48F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0A1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45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B5B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8D7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0D5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5B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A62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40E4F1E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4D5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4:0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01A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B90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5A8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06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834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18B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4F5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05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5A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E9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EE6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5B9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04A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26B81C8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DA3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QB1*03: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18D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38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084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146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82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BDB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01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247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8F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1D4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A24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9E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7B0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77</w:t>
            </w:r>
          </w:p>
        </w:tc>
      </w:tr>
      <w:tr w:rsidR="005C6240" w:rsidRPr="005C6240" w14:paraId="2F4947F7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A4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QB1*02: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5D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263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2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101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AA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D00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210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32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29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B85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448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29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D74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6.47</w:t>
            </w:r>
          </w:p>
        </w:tc>
      </w:tr>
      <w:tr w:rsidR="005C6240" w:rsidRPr="005C6240" w14:paraId="18B72CE2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A1F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2:0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C61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4B2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049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87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A3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3C6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10E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59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9E3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D9F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3E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26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1A2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3C8C5A4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93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QB1*06:0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FF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FC6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73B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76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A5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E2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668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36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E97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2CD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21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7EB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4AB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4.24</w:t>
            </w:r>
          </w:p>
        </w:tc>
      </w:tr>
      <w:tr w:rsidR="005C6240" w:rsidRPr="005C6240" w14:paraId="3CA9E460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DC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5: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D4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7A2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3EC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73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D1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69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E8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68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43D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E0E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88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534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D1F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E00DAD7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E5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6: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124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8B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80B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8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A94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75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52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67E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F5F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96D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BAD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F863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B8842CC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AA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3: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3D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A62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FF9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4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8F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929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B5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3DA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150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17E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4CB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B584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10126B1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6EA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3: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5E0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DAD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2C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362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D3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0B9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CA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DF4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0B8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8C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075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939E4C2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F1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3:0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F8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D6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02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77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2D3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6CA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BAF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075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BF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D6D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9E2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570D815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AED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5:0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F33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F90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25E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2C9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50E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3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AA3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EB8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A68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9F5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16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4E73CD4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8DA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5: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E1F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1B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0CF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24E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0B6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0A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7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F37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DB0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56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1D0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4559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57E379D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4E2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6:0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36C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B5B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C3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22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9C9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EC7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D0D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F39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F8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D64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6D7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60066AC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EC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DQB1*06:0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D17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4C3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FA1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18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6B4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44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58A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05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04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340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7E4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5C6240" w:rsidRPr="005C6240" w14:paraId="75533E15" w14:textId="77777777" w:rsidTr="00340858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F8CE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Other alleles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D71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837C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1C0C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DCEE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6BB9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6B97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5D38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014F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03EE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A56E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57340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58191AF" w14:textId="77777777" w:rsidR="005C6240" w:rsidRPr="005C6240" w:rsidRDefault="005C6240" w:rsidP="005C6240">
      <w:pPr>
        <w:rPr>
          <w:rFonts w:cs="Times New Roman"/>
        </w:rPr>
      </w:pPr>
    </w:p>
    <w:p w14:paraId="4BC19376" w14:textId="77777777" w:rsidR="005C6240" w:rsidRPr="005C6240" w:rsidRDefault="005C6240" w:rsidP="005C6240">
      <w:pPr>
        <w:rPr>
          <w:rFonts w:cs="Times New Roman"/>
          <w:b/>
          <w:bCs/>
        </w:rPr>
      </w:pPr>
    </w:p>
    <w:p w14:paraId="5C42F699" w14:textId="77777777" w:rsidR="005C6240" w:rsidRPr="005C6240" w:rsidRDefault="005C6240" w:rsidP="005C6240">
      <w:pPr>
        <w:rPr>
          <w:rFonts w:cs="Times New Roman"/>
        </w:rPr>
      </w:pPr>
    </w:p>
    <w:p w14:paraId="0FFB3888" w14:textId="77777777" w:rsidR="005C6240" w:rsidRPr="005C6240" w:rsidRDefault="005C6240" w:rsidP="005C6240">
      <w:pPr>
        <w:rPr>
          <w:rFonts w:cs="Times New Roman"/>
        </w:rPr>
      </w:pPr>
    </w:p>
    <w:p w14:paraId="33B470EE" w14:textId="77777777" w:rsidR="005C6240" w:rsidRPr="005C6240" w:rsidRDefault="005C6240" w:rsidP="005C6240">
      <w:pPr>
        <w:rPr>
          <w:rFonts w:cs="Times New Roman"/>
          <w:b/>
          <w:bCs/>
        </w:rPr>
      </w:pPr>
    </w:p>
    <w:p w14:paraId="2C5D24CB" w14:textId="77777777" w:rsidR="005C6240" w:rsidRPr="005C6240" w:rsidRDefault="005C6240" w:rsidP="005C6240">
      <w:pPr>
        <w:rPr>
          <w:rFonts w:cs="Times New Roman"/>
        </w:rPr>
      </w:pPr>
    </w:p>
    <w:p w14:paraId="0C593A6B" w14:textId="77777777" w:rsidR="005C6240" w:rsidRPr="005C6240" w:rsidRDefault="005C6240" w:rsidP="005C6240">
      <w:pPr>
        <w:rPr>
          <w:rFonts w:cs="Times New Roman"/>
        </w:rPr>
      </w:pPr>
    </w:p>
    <w:p w14:paraId="5622D6F6" w14:textId="77777777" w:rsidR="005C6240" w:rsidRPr="005C6240" w:rsidRDefault="005C6240" w:rsidP="005C6240">
      <w:pPr>
        <w:rPr>
          <w:rFonts w:cs="Times New Roman"/>
        </w:rPr>
      </w:pPr>
    </w:p>
    <w:p w14:paraId="119D8F22" w14:textId="77777777" w:rsidR="005C6240" w:rsidRPr="005C6240" w:rsidRDefault="005C6240" w:rsidP="005C6240">
      <w:pPr>
        <w:rPr>
          <w:rFonts w:cs="Times New Roman"/>
        </w:rPr>
      </w:pPr>
    </w:p>
    <w:p w14:paraId="6662338F" w14:textId="77777777" w:rsidR="005C6240" w:rsidRPr="005C6240" w:rsidRDefault="005C6240" w:rsidP="00C3772F">
      <w:pPr>
        <w:rPr>
          <w:rFonts w:cs="Times New Roman"/>
        </w:rPr>
      </w:pPr>
    </w:p>
    <w:sectPr w:rsidR="005C6240" w:rsidRPr="005C6240" w:rsidSect="00DF37E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170" w:footer="39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4D27" w14:textId="77777777" w:rsidR="007823CB" w:rsidRDefault="007823CB" w:rsidP="00117666">
      <w:pPr>
        <w:spacing w:after="0"/>
      </w:pPr>
      <w:r>
        <w:separator/>
      </w:r>
    </w:p>
  </w:endnote>
  <w:endnote w:type="continuationSeparator" w:id="0">
    <w:p w14:paraId="579EC851" w14:textId="77777777" w:rsidR="007823CB" w:rsidRDefault="007823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3A963" w14:textId="77777777" w:rsidR="007823CB" w:rsidRDefault="007823CB" w:rsidP="00117666">
      <w:pPr>
        <w:spacing w:after="0"/>
      </w:pPr>
      <w:r>
        <w:separator/>
      </w:r>
    </w:p>
  </w:footnote>
  <w:footnote w:type="continuationSeparator" w:id="0">
    <w:p w14:paraId="70700E6D" w14:textId="77777777" w:rsidR="007823CB" w:rsidRDefault="007823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ACB6A7B" w:rsidR="00995F6A" w:rsidRPr="004830E9" w:rsidRDefault="0093429D" w:rsidP="00DF37EF">
    <w:pPr>
      <w:pStyle w:val="SupplementaryMaterial"/>
      <w:jc w:val="left"/>
      <w:rPr>
        <w:b w:val="0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DF37EF">
      <w:t xml:space="preserve">                      </w:t>
    </w:r>
    <w:r w:rsidR="004830E9" w:rsidRPr="001549D3">
      <w:t>Supplementary Materi</w:t>
    </w:r>
    <w:r w:rsidR="004830E9">
      <w:t>al</w:t>
    </w:r>
    <w:r w:rsidR="00C52A7B" w:rsidRPr="007E3148"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B9410E"/>
    <w:multiLevelType w:val="hybridMultilevel"/>
    <w:tmpl w:val="27E26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MjYxNTSxALItTZR0lIJTi4sz8/NACgxNawGBj5u6LQAAAA=="/>
  </w:docVars>
  <w:rsids>
    <w:rsidRoot w:val="00ED20B5"/>
    <w:rsid w:val="00005EA0"/>
    <w:rsid w:val="0001436A"/>
    <w:rsid w:val="00034304"/>
    <w:rsid w:val="00035434"/>
    <w:rsid w:val="00052A14"/>
    <w:rsid w:val="00061FA8"/>
    <w:rsid w:val="00077D53"/>
    <w:rsid w:val="000C4CE9"/>
    <w:rsid w:val="000C7963"/>
    <w:rsid w:val="0010033B"/>
    <w:rsid w:val="00102643"/>
    <w:rsid w:val="00105FD9"/>
    <w:rsid w:val="00117666"/>
    <w:rsid w:val="00140715"/>
    <w:rsid w:val="001549D3"/>
    <w:rsid w:val="00160065"/>
    <w:rsid w:val="0016058A"/>
    <w:rsid w:val="00177D84"/>
    <w:rsid w:val="00186BBC"/>
    <w:rsid w:val="001A0B29"/>
    <w:rsid w:val="001E1C69"/>
    <w:rsid w:val="001E2B4E"/>
    <w:rsid w:val="00202940"/>
    <w:rsid w:val="00222863"/>
    <w:rsid w:val="00245942"/>
    <w:rsid w:val="002535AB"/>
    <w:rsid w:val="00267D18"/>
    <w:rsid w:val="002712B8"/>
    <w:rsid w:val="00274347"/>
    <w:rsid w:val="002868E2"/>
    <w:rsid w:val="002869C3"/>
    <w:rsid w:val="002936E4"/>
    <w:rsid w:val="002A30CA"/>
    <w:rsid w:val="002B4A57"/>
    <w:rsid w:val="002C74CA"/>
    <w:rsid w:val="002E4D69"/>
    <w:rsid w:val="00300F21"/>
    <w:rsid w:val="00303B04"/>
    <w:rsid w:val="00303C5C"/>
    <w:rsid w:val="003123F4"/>
    <w:rsid w:val="00352FC7"/>
    <w:rsid w:val="003544FB"/>
    <w:rsid w:val="00370ADB"/>
    <w:rsid w:val="0038009B"/>
    <w:rsid w:val="00380AAA"/>
    <w:rsid w:val="003C1DEB"/>
    <w:rsid w:val="003D1432"/>
    <w:rsid w:val="003D2F2D"/>
    <w:rsid w:val="00401590"/>
    <w:rsid w:val="00413C6E"/>
    <w:rsid w:val="00447801"/>
    <w:rsid w:val="00447933"/>
    <w:rsid w:val="00452E9C"/>
    <w:rsid w:val="00465CA3"/>
    <w:rsid w:val="00472404"/>
    <w:rsid w:val="004735C8"/>
    <w:rsid w:val="0048102D"/>
    <w:rsid w:val="004830E9"/>
    <w:rsid w:val="004947A6"/>
    <w:rsid w:val="004961FF"/>
    <w:rsid w:val="004F4CB7"/>
    <w:rsid w:val="00517A89"/>
    <w:rsid w:val="005250F2"/>
    <w:rsid w:val="00526B8F"/>
    <w:rsid w:val="00555012"/>
    <w:rsid w:val="00555A61"/>
    <w:rsid w:val="00593EEA"/>
    <w:rsid w:val="005A5EEE"/>
    <w:rsid w:val="005C6240"/>
    <w:rsid w:val="005E2686"/>
    <w:rsid w:val="0061734D"/>
    <w:rsid w:val="00624C81"/>
    <w:rsid w:val="006375C7"/>
    <w:rsid w:val="00644037"/>
    <w:rsid w:val="00654E8F"/>
    <w:rsid w:val="00660D05"/>
    <w:rsid w:val="00661782"/>
    <w:rsid w:val="006820B1"/>
    <w:rsid w:val="006A2B27"/>
    <w:rsid w:val="006B019C"/>
    <w:rsid w:val="006B7D14"/>
    <w:rsid w:val="006C5865"/>
    <w:rsid w:val="00701727"/>
    <w:rsid w:val="0070566C"/>
    <w:rsid w:val="00714C50"/>
    <w:rsid w:val="00725A7D"/>
    <w:rsid w:val="00727ED9"/>
    <w:rsid w:val="007310B5"/>
    <w:rsid w:val="0074030A"/>
    <w:rsid w:val="00741BDC"/>
    <w:rsid w:val="00742429"/>
    <w:rsid w:val="00742B03"/>
    <w:rsid w:val="007501BE"/>
    <w:rsid w:val="00754CD9"/>
    <w:rsid w:val="00766DCC"/>
    <w:rsid w:val="00772F26"/>
    <w:rsid w:val="007823CB"/>
    <w:rsid w:val="00785774"/>
    <w:rsid w:val="00790BB3"/>
    <w:rsid w:val="007B38D2"/>
    <w:rsid w:val="007C206C"/>
    <w:rsid w:val="007E1271"/>
    <w:rsid w:val="007F0447"/>
    <w:rsid w:val="007F6BD1"/>
    <w:rsid w:val="00817DD6"/>
    <w:rsid w:val="00824478"/>
    <w:rsid w:val="0083759F"/>
    <w:rsid w:val="00846422"/>
    <w:rsid w:val="008613F3"/>
    <w:rsid w:val="008625DD"/>
    <w:rsid w:val="00865E19"/>
    <w:rsid w:val="008802FB"/>
    <w:rsid w:val="00880C4A"/>
    <w:rsid w:val="00885156"/>
    <w:rsid w:val="009151AA"/>
    <w:rsid w:val="0093429D"/>
    <w:rsid w:val="00943573"/>
    <w:rsid w:val="00944F77"/>
    <w:rsid w:val="00964134"/>
    <w:rsid w:val="00970F7D"/>
    <w:rsid w:val="009846C8"/>
    <w:rsid w:val="00994A3D"/>
    <w:rsid w:val="009A3EDC"/>
    <w:rsid w:val="009B340D"/>
    <w:rsid w:val="009C2B12"/>
    <w:rsid w:val="009F758F"/>
    <w:rsid w:val="009F7B0D"/>
    <w:rsid w:val="00A174D9"/>
    <w:rsid w:val="00A57924"/>
    <w:rsid w:val="00AA4D24"/>
    <w:rsid w:val="00AA6D8E"/>
    <w:rsid w:val="00AB6715"/>
    <w:rsid w:val="00AD3178"/>
    <w:rsid w:val="00AE0F38"/>
    <w:rsid w:val="00AE3173"/>
    <w:rsid w:val="00B1671E"/>
    <w:rsid w:val="00B25EB8"/>
    <w:rsid w:val="00B37F4D"/>
    <w:rsid w:val="00B5374F"/>
    <w:rsid w:val="00B605C0"/>
    <w:rsid w:val="00BA3688"/>
    <w:rsid w:val="00BC4617"/>
    <w:rsid w:val="00BD07B9"/>
    <w:rsid w:val="00BE3C04"/>
    <w:rsid w:val="00C34833"/>
    <w:rsid w:val="00C3772F"/>
    <w:rsid w:val="00C52A7B"/>
    <w:rsid w:val="00C56BAF"/>
    <w:rsid w:val="00C679AA"/>
    <w:rsid w:val="00C67E23"/>
    <w:rsid w:val="00C75972"/>
    <w:rsid w:val="00C8016C"/>
    <w:rsid w:val="00C95E07"/>
    <w:rsid w:val="00CA5402"/>
    <w:rsid w:val="00CD066B"/>
    <w:rsid w:val="00CE02E2"/>
    <w:rsid w:val="00CE4FEE"/>
    <w:rsid w:val="00CF6E17"/>
    <w:rsid w:val="00D05B7D"/>
    <w:rsid w:val="00D060CF"/>
    <w:rsid w:val="00D173CF"/>
    <w:rsid w:val="00D202C2"/>
    <w:rsid w:val="00D528F2"/>
    <w:rsid w:val="00D621BE"/>
    <w:rsid w:val="00DB59C3"/>
    <w:rsid w:val="00DC259A"/>
    <w:rsid w:val="00DC63CD"/>
    <w:rsid w:val="00DE23E8"/>
    <w:rsid w:val="00DF37EF"/>
    <w:rsid w:val="00E11758"/>
    <w:rsid w:val="00E23892"/>
    <w:rsid w:val="00E52377"/>
    <w:rsid w:val="00E537AD"/>
    <w:rsid w:val="00E64E17"/>
    <w:rsid w:val="00E866C9"/>
    <w:rsid w:val="00E95996"/>
    <w:rsid w:val="00EA3D3C"/>
    <w:rsid w:val="00EC090A"/>
    <w:rsid w:val="00ED20B5"/>
    <w:rsid w:val="00EF2914"/>
    <w:rsid w:val="00F41B73"/>
    <w:rsid w:val="00F46900"/>
    <w:rsid w:val="00F605D0"/>
    <w:rsid w:val="00F61D89"/>
    <w:rsid w:val="00F67F00"/>
    <w:rsid w:val="00F80C22"/>
    <w:rsid w:val="00FF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F0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a M Hernández Doño</cp:lastModifiedBy>
  <cp:revision>2</cp:revision>
  <cp:lastPrinted>2021-04-27T16:45:00Z</cp:lastPrinted>
  <dcterms:created xsi:type="dcterms:W3CDTF">2021-07-21T08:57:00Z</dcterms:created>
  <dcterms:modified xsi:type="dcterms:W3CDTF">2021-07-21T08:57:00Z</dcterms:modified>
</cp:coreProperties>
</file>